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4C72" w14:textId="77777777" w:rsidR="00FB6009" w:rsidRPr="000B65E9" w:rsidRDefault="00FB6009" w:rsidP="00FB6009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0B65E9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</w:p>
    <w:tbl>
      <w:tblPr>
        <w:tblW w:w="5261" w:type="pct"/>
        <w:tblLayout w:type="fixed"/>
        <w:tblLook w:val="04A0" w:firstRow="1" w:lastRow="0" w:firstColumn="1" w:lastColumn="0" w:noHBand="0" w:noVBand="1"/>
      </w:tblPr>
      <w:tblGrid>
        <w:gridCol w:w="1477"/>
        <w:gridCol w:w="756"/>
        <w:gridCol w:w="758"/>
        <w:gridCol w:w="750"/>
        <w:gridCol w:w="758"/>
        <w:gridCol w:w="897"/>
        <w:gridCol w:w="783"/>
        <w:gridCol w:w="699"/>
        <w:gridCol w:w="923"/>
        <w:gridCol w:w="705"/>
        <w:gridCol w:w="991"/>
      </w:tblGrid>
      <w:tr w:rsidR="00A552F8" w:rsidRPr="00A552F8" w14:paraId="51DC070B" w14:textId="77777777" w:rsidTr="00A552F8">
        <w:trPr>
          <w:trHeight w:val="26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8F72" w14:textId="3C9A47E8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Table S1: </w:t>
            </w:r>
            <w:r w:rsidR="007B61CA"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 Percentage distribution of women and men covered by</w:t>
            </w: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 PFHIS </w:t>
            </w:r>
            <w:r w:rsidR="007B61CA"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according to background characteristics in</w:t>
            </w: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 Andhra Pradesh</w:t>
            </w:r>
            <w:r w:rsidR="007B61CA"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 in NFHS-4 and NFHS-5</w:t>
            </w:r>
          </w:p>
        </w:tc>
      </w:tr>
      <w:tr w:rsidR="00A552F8" w:rsidRPr="00A552F8" w14:paraId="2A95EAD8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09F1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20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06F8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omen</w:t>
            </w:r>
          </w:p>
        </w:tc>
        <w:tc>
          <w:tcPr>
            <w:tcW w:w="215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9163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en</w:t>
            </w:r>
          </w:p>
        </w:tc>
      </w:tr>
      <w:tr w:rsidR="00F13170" w:rsidRPr="00A552F8" w14:paraId="5CD22948" w14:textId="77777777" w:rsidTr="00F13170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3729" w14:textId="77777777" w:rsidR="00F13170" w:rsidRPr="00A552F8" w:rsidRDefault="00F13170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FFCD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487E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EEA1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7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FA12" w14:textId="005347F7" w:rsidR="00F13170" w:rsidRPr="00A552F8" w:rsidRDefault="00F13170" w:rsidP="00F1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F81E" w14:textId="12FC5E5A" w:rsidR="00F13170" w:rsidRPr="00A552F8" w:rsidRDefault="00F13170" w:rsidP="00F1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649A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552F8" w:rsidRPr="00A552F8" w14:paraId="0B6A27B9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97FC" w14:textId="76BC6B0E" w:rsidR="00FB6009" w:rsidRPr="00A552F8" w:rsidRDefault="007B61CA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Background characteristic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5672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1A38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 xml:space="preserve">  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C921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01A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%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5271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 p valu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97F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7DB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%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567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87D8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2BEE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 value</w:t>
            </w:r>
          </w:p>
        </w:tc>
      </w:tr>
      <w:tr w:rsidR="00A552F8" w:rsidRPr="00A552F8" w14:paraId="2AA84183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AB05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lace of Residenc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84E1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9011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D55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132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3042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2832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E64C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CD2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E97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B4A7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552F8" w:rsidRPr="00A552F8" w14:paraId="65402AA8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0613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Urba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C55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9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9A0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2.3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E41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6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651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.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52C4" w14:textId="3563EB9C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E52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A24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8.9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1C2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4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5A4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5.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367C1" w14:textId="55527E89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2D8FCD90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5D2C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ural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61A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7F5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5.4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C6E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50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82C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6.0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031A" w14:textId="58CD36D1" w:rsidR="00B06B89" w:rsidRPr="00A552F8" w:rsidRDefault="00AD2483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BFE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06D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0.3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03E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5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C66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6.5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913F8" w14:textId="53BCE31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7F498990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D732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Ag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5062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BAC8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87B6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311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8012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1346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2B16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CFD9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7E0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270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552F8" w:rsidRPr="00A552F8" w14:paraId="7410FBE3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5ED6" w14:textId="77777777" w:rsidR="00895AB2" w:rsidRPr="00A552F8" w:rsidRDefault="00895AB2" w:rsidP="00895A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-1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0599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2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677D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9.8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2D5B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6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DB25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3.7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E12C" w14:textId="1060CA2B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40CF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074A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6.1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5D4E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2E62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2.1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15686" w14:textId="6C387ACE" w:rsidR="00895AB2" w:rsidRPr="00A552F8" w:rsidRDefault="00AD2483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552F8" w:rsidRPr="00A552F8" w14:paraId="445FE528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2FEC" w14:textId="77777777" w:rsidR="00895AB2" w:rsidRPr="00A552F8" w:rsidRDefault="00895AB2" w:rsidP="00895A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-2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4ADF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4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3A8F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5.1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48DC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3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C948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7.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B330" w14:textId="4DCC30F6" w:rsidR="00895AB2" w:rsidRPr="00A552F8" w:rsidRDefault="00AD2483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FEB8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C138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6.4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5C29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4A11" w14:textId="77777777" w:rsidR="00895AB2" w:rsidRPr="00A552F8" w:rsidRDefault="00895AB2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2.5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5385C" w14:textId="2D7F3E96" w:rsidR="00895AB2" w:rsidRPr="00A552F8" w:rsidRDefault="00AD2483" w:rsidP="00895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552F8" w:rsidRPr="00A552F8" w14:paraId="78F97BA5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112A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-3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45B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7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101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.5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378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0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ACA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.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9439" w14:textId="0590C594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</w:t>
            </w:r>
            <w:r w:rsidR="00AD24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329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834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5.5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0C1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AB4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9.1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23288" w14:textId="1DF88460" w:rsidR="00B06B89" w:rsidRPr="00A552F8" w:rsidRDefault="00AD2483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73128EF5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6CE5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-4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3BB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8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FA5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5.6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455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6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808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0.7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D93F" w14:textId="61FB26E6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23E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ED0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5.8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F1C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B59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6.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B2837" w14:textId="7B101F17" w:rsidR="00B06B89" w:rsidRPr="00A552F8" w:rsidRDefault="00AD2483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53901CB1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4A10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Educatio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016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CCF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670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A4A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385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5ED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3F2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042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D96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E76CB" w14:textId="3485B7E2" w:rsidR="00B06B89" w:rsidRPr="00A552F8" w:rsidRDefault="00B06B89" w:rsidP="000B6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A552F8" w:rsidRPr="00A552F8" w14:paraId="0569A3EE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8F10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o schooling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2DB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8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4AE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9.7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503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5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037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4.0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953AF" w14:textId="08EC1CC4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3DC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205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.2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492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48C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9.7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680D7" w14:textId="65183F80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57651DD0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A38C" w14:textId="6E490975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rimar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13A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8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55F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.9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BBD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0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839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9.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50DF4" w14:textId="02FCC64B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F1E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0CF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0.9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63D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9EC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5.8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D4D8" w14:textId="364FD73B" w:rsidR="00B06B89" w:rsidRPr="00A552F8" w:rsidRDefault="000764C5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552F8" w:rsidRPr="00A552F8" w14:paraId="151ADE7D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8902" w14:textId="3000BDD1" w:rsidR="00FB6009" w:rsidRPr="00A552F8" w:rsidRDefault="00B06B8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</w:t>
            </w:r>
            <w:r w:rsidR="00FB6009"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econdar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EBD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8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6AD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1.9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3649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93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5E3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5.4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548E" w14:textId="277EBB11" w:rsidR="00FB6009" w:rsidRPr="00A552F8" w:rsidRDefault="00B06B8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91D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DA06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9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F2F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E54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3.0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E091" w14:textId="43DB413C" w:rsidR="00FB6009" w:rsidRPr="00A552F8" w:rsidRDefault="00B06B8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764C5" w:rsidRPr="00A552F8" w14:paraId="0A66A0BC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23A6" w14:textId="4D626E44" w:rsidR="000764C5" w:rsidRPr="00A552F8" w:rsidRDefault="000764C5" w:rsidP="000764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Higher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60A9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7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0691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9.6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B3FA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7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6CB7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4.6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7BBB" w14:textId="5EABAA50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1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60D8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02E0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.7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50DD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E55C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7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AC14D" w14:textId="542D0DE1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842F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0764C5" w:rsidRPr="00A552F8" w14:paraId="73C94819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0638" w14:textId="77777777" w:rsidR="000764C5" w:rsidRPr="00A552F8" w:rsidRDefault="000764C5" w:rsidP="00076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ealth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557A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1FEE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DBE7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233B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6101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43A5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FA71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914C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FF0F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E8BE2" w14:textId="5F7A4F25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0764C5" w:rsidRPr="00A552F8" w14:paraId="464F64DB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CF9C" w14:textId="723B398C" w:rsidR="000764C5" w:rsidRPr="00A552F8" w:rsidRDefault="000764C5" w:rsidP="000764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st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5623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349C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5.1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31D7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F7E6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5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2F086" w14:textId="6EFF6D02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03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0078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F9DA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.1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D638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FAC2" w14:textId="77777777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4.7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BCB33" w14:textId="5805CEC6" w:rsidR="000764C5" w:rsidRPr="00A552F8" w:rsidRDefault="000764C5" w:rsidP="000764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842F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2668C15D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ECD0" w14:textId="71DA753E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r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DDC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7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CD3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6.9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F60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9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0B3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.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1E0B" w14:textId="64D0BA44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03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61A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9BA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4.2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560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DD6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1.9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6FBE" w14:textId="3686AE8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3B58B529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D17F" w14:textId="67E23321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iddl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BE4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4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1B5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6.4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638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2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B94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4.4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F4397" w14:textId="6BD05AC4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032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C22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661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.9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FC4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8A1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6.6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FF9A4" w14:textId="333712FB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09EDB4AF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C2A8" w14:textId="62DFF1BC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r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7BE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7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053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3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122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4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4A9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.6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B767" w14:textId="4449AF3C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1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C7A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43D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6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FBC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BA2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7.0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3B1EE" w14:textId="59D466E3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5F784A2E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510C" w14:textId="447C075A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st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316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4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C93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.6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B89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6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891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4.7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2A72" w14:textId="6532EF52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314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5C4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4.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35E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F9D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.8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6ABC4" w14:textId="6E13FEA5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27CEEA37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A798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ast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46B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964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F96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31A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747C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A877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BAE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989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AC6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D94B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D2483" w:rsidRPr="00A552F8" w14:paraId="636D5220" w14:textId="77777777" w:rsidTr="00A552F8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FCE6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trib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D0E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32F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8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DE6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24B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4.7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3288" w14:textId="101CE253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F87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722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5D5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.1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B38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50C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0.0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2E379" w14:textId="3F2350A9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4C45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130AE051" w14:textId="77777777" w:rsidTr="00A552F8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862A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caste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F2B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2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414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6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2E3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7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828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6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A0B1A" w14:textId="48DA3A50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F87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C0E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63A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7.4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535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F22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1.0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47935" w14:textId="76FBDD8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4C45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552F8" w:rsidRPr="00A552F8" w14:paraId="191990C3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32DC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 Backward Clas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D49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38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DD2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.8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DB2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0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A45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.9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4FFD" w14:textId="376DCB40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6C5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E76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.8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0AD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012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4.0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C9128" w14:textId="0A1B1605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62994AC7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4B9B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Other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26B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1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172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2.2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9A8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3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C31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5.6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98E8" w14:textId="4C286108" w:rsidR="00B06B89" w:rsidRPr="00A552F8" w:rsidRDefault="00824091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1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DBA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EB5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.1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2A1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D13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2.0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AD850" w14:textId="441F57FB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77E5A5AC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ACB4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Religio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4B4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02F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64F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450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244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C8B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ACA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C8F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D7B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775FA" w14:textId="017F1D7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A552F8" w:rsidRPr="00A552F8" w14:paraId="63FCA5B1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BDFB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Hindu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21D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73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54B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1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0CF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05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109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.6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70E75" w14:textId="049B0E12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485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0C8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.5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F50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6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FBA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3.0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9AF74" w14:textId="4B776ADB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D2483" w:rsidRPr="00A552F8" w14:paraId="77EBD284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6C1D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uslim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753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5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BEE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1.9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7A1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999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3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BA3F2" w14:textId="3F4B403D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6B4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7AD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0.3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168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F86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9.0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6154" w14:textId="44EC353C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CD3F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5AA13540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0DA9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E20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3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64B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4.1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741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0F6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.4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4D05" w14:textId="38E8D5AB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87C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3B7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0.8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C0A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EB7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5.3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1A55A" w14:textId="5759C9E0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CD3F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552F8" w:rsidRPr="00A552F8" w14:paraId="3AD1A637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C3FE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arital Statu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EF1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37E0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6E62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7B06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4B5B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A20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84D7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2E2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8123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012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552F8" w:rsidRPr="00A552F8" w14:paraId="75DF238A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24C7F" w14:textId="74E2740C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ever marrie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D66AC" w14:textId="0393A4AB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8B9B7" w14:textId="7C6F6C21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1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9642B" w14:textId="45FD69FB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178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4926C" w14:textId="3380A9C3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8.8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21A0B" w14:textId="42F6BF3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DE58C" w14:textId="5C1B54B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C05A0" w14:textId="0992ED2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.7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095D5" w14:textId="224A240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0C386" w14:textId="1404E28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82.5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9DFE4" w14:textId="3DF250F9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05E3F525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06AAA" w14:textId="29946E66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arrie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8D8BE" w14:textId="3E5C007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04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FDAD2" w14:textId="6A8AC50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6.5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A9668" w14:textId="2AA27E8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830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9182F" w14:textId="36DCC6F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70.7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1750E" w14:textId="4EC9442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4537B" w14:textId="1953F983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374C6" w14:textId="4597D441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.9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3704C" w14:textId="1A493B6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7FF6E" w14:textId="0678BC1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82.9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F12E1" w14:textId="60D4270D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3D639A92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4CB0" w14:textId="77777777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Other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B09C" w14:textId="45EB0B1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6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451D" w14:textId="65165F3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4.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2759" w14:textId="2650326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7BEB" w14:textId="6DAA565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78.3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B726" w14:textId="3ABEEE92" w:rsidR="00A552F8" w:rsidRPr="00A552F8" w:rsidRDefault="00AD2483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D8F0" w14:textId="49D31BE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4881" w14:textId="42E21D9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.0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441E" w14:textId="7797392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2922" w14:textId="7F783F3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88.8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4EF78" w14:textId="431E2E12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17E8CEB2" w14:textId="77777777" w:rsidTr="000B65E9">
        <w:trPr>
          <w:trHeight w:val="265"/>
        </w:trPr>
        <w:tc>
          <w:tcPr>
            <w:tcW w:w="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B3EC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Total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394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42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484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D70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97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0E1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.0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CE83" w14:textId="77DA4393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48B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39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49A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.8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B6E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39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6B3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2.8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74B3" w14:textId="0B5F52D8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</w:tbl>
    <w:p w14:paraId="594E4A12" w14:textId="77777777" w:rsidR="00FB6009" w:rsidRPr="000B65E9" w:rsidRDefault="00FB6009" w:rsidP="00FB6009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2B7C725A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03BAA0E" w14:textId="77777777" w:rsidR="00FB600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12161CB" w14:textId="77777777" w:rsidR="00A552F8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D0E22A6" w14:textId="77777777" w:rsidR="00A552F8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42A72E9" w14:textId="77777777" w:rsidR="00A552F8" w:rsidRPr="000B65E9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BF7C03D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5497" w:type="pct"/>
        <w:tblLayout w:type="fixed"/>
        <w:tblLook w:val="04A0" w:firstRow="1" w:lastRow="0" w:firstColumn="1" w:lastColumn="0" w:noHBand="0" w:noVBand="1"/>
      </w:tblPr>
      <w:tblGrid>
        <w:gridCol w:w="1726"/>
        <w:gridCol w:w="721"/>
        <w:gridCol w:w="865"/>
        <w:gridCol w:w="720"/>
        <w:gridCol w:w="863"/>
        <w:gridCol w:w="863"/>
        <w:gridCol w:w="838"/>
        <w:gridCol w:w="742"/>
        <w:gridCol w:w="12"/>
        <w:gridCol w:w="859"/>
        <w:gridCol w:w="865"/>
        <w:gridCol w:w="849"/>
      </w:tblGrid>
      <w:tr w:rsidR="00FB6009" w:rsidRPr="00A552F8" w14:paraId="129FD1CC" w14:textId="77777777" w:rsidTr="000B65E9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1AB8" w14:textId="62F9E66F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lastRenderedPageBreak/>
              <w:t xml:space="preserve">Table S2: </w:t>
            </w:r>
            <w:r w:rsidR="007B61CA"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ercentage distribution of women and men covered by PFHIS according to background characteristics in Karnataka in NFHS-4 and NFHS-5</w:t>
            </w:r>
          </w:p>
        </w:tc>
      </w:tr>
      <w:tr w:rsidR="00B06B89" w:rsidRPr="00A552F8" w14:paraId="48C0D11A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477E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203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721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omen</w:t>
            </w:r>
          </w:p>
        </w:tc>
        <w:tc>
          <w:tcPr>
            <w:tcW w:w="209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C6A2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en</w:t>
            </w:r>
          </w:p>
        </w:tc>
      </w:tr>
      <w:tr w:rsidR="00F13170" w:rsidRPr="00A552F8" w14:paraId="46AC958D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AD1C" w14:textId="77777777" w:rsidR="00F13170" w:rsidRPr="00A552F8" w:rsidRDefault="00F13170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DCC5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43FD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1342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80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F08F" w14:textId="2EDAEA63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448C" w14:textId="678825CF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961D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0B65E9" w:rsidRPr="00A552F8" w14:paraId="56783FA3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12D8" w14:textId="280A127B" w:rsidR="00FB6009" w:rsidRPr="00A552F8" w:rsidRDefault="00A552F8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Background characteristic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D36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84E2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BEF9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2D60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8A53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 valu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72D0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552C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815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4A03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39A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 value</w:t>
            </w:r>
          </w:p>
        </w:tc>
      </w:tr>
      <w:tr w:rsidR="00A552F8" w:rsidRPr="00A552F8" w14:paraId="329A8B20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421B" w14:textId="2573D094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lace of Residenc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E33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AEC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8EF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539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10E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754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A6B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963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E25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46E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0B65E9" w:rsidRPr="00A552F8" w14:paraId="0333B934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17E0" w14:textId="671573B6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Urba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D0A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45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8BD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.0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079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36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72A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5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D34C" w14:textId="3D0504E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DCA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88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EEE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.8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CD8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0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F4C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.8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69736" w14:textId="049AE2F3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70FE5ADD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B769" w14:textId="45013881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ura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27D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83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34D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.5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6F8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09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64B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6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A66D" w14:textId="5AE1777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926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7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DF3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.5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6B1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9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517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.3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8A6A7" w14:textId="16B1F352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7B9CD4A1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B669" w14:textId="43D03C66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Ag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CA2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75F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598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1B4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7C7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A20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385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2C2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D5E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D98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0B65E9" w:rsidRPr="00A552F8" w14:paraId="3FC0BEF6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1F98" w14:textId="26A9E3F5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-1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F4D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1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C82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.2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575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550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.6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CE62" w14:textId="5E9AEBB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465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8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4F0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.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583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2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6CE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BDC57" w14:textId="7852CBA2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12F245C7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B689" w14:textId="1B5B1079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-2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976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4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6C3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.7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739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6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3A2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.7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C865" w14:textId="0F93A6EF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C4A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EF9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.1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96C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7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193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.7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24307" w14:textId="2E77E269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54E90418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A740" w14:textId="4835A9D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-3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38C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63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5EA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.8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C1C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53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91A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0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1505" w14:textId="4DC172D3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55D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3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81E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.7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88D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8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2E6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4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18CF2" w14:textId="115EDAB4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0166906E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E0F1" w14:textId="7EF8DAE4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-4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375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59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205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.7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F52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17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F9C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9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D169" w14:textId="2BF2632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70A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3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8EE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.8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199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1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C8B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6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EEEC" w14:textId="0CD3830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63033A37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8462" w14:textId="29574B10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Educatio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74D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A41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B26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38C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5E8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BBD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C33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802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1EF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294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0B65E9" w:rsidRPr="00A552F8" w14:paraId="1C0556EC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3224" w14:textId="14E7674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o schooling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409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26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569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.6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E33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0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531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2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4E709" w14:textId="0C71C6B1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0EE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641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.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E50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18F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.4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F5FA6" w14:textId="03E03B1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7DEBE675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59B4" w14:textId="4C486D99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rimar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0A2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4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84F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.3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D40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5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7B7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3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588E7" w14:textId="11A16AEA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BA4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4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A7D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.9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A4D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850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.3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E6595" w14:textId="788F4ECC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602EFE7F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14D5" w14:textId="2CCEE65D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econdar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12D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69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6A7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.5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13D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03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43A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2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A0CA6" w14:textId="18685A2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11F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1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625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.0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170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6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06F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0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4293D" w14:textId="76582266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4A7F1787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3937" w14:textId="2E2C89C8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Higher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95B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8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A50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.8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623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6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E68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8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D15D2" w14:textId="7DAE98B1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037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AE8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.8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DAD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0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795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ACA49" w14:textId="2E24B2B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1AF2BD95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7B0D" w14:textId="50E9E0FD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ealt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4F8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E10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A93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EE4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522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D63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0EC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48A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D5A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92C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0B65E9" w:rsidRPr="00A552F8" w14:paraId="7F194D22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C150" w14:textId="37692C11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st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FF2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2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E34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.3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83B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8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DF6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.4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EE0EA" w14:textId="58CC6011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511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CDC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.9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DB2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3AA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.6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B8C7C" w14:textId="338E487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4B82B161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0B43" w14:textId="747FB4DB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r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D13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93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4C6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.7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9C3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36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6AD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0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60B2" w14:textId="624A2068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550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72A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.4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E4A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04D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.2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FE00A" w14:textId="50CA1085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67283721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B698" w14:textId="72E896E1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iddl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D5A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7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8D2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.4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6D8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82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B60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9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1B496" w14:textId="5FF12A66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9F2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9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920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.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0D5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0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F92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.6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3531D" w14:textId="41F4843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79DEF843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E4A7" w14:textId="5C8100CE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r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913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9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CDD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.8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6E7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42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C2A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8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6BC09" w14:textId="5C08BBF8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706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0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C03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.3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F34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8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2F6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.8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3743B" w14:textId="562010D4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6D1591EC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13DA" w14:textId="273278E6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st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999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45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186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2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625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85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44F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.6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F199" w14:textId="5654C7E6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1</w:t>
            </w:r>
            <w:r w:rsidR="00076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53D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4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85F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.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428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7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C01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.9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AFF6B" w14:textId="0D85B32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42C0CF0F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F3B5" w14:textId="5D37790C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ast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530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F92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1D3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BA5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77C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841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BFF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4D1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234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618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0B65E9" w:rsidRPr="00A552F8" w14:paraId="44294E9D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3E93" w14:textId="342BA7F0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trib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7C3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9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630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.8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13D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9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D27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1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B69D5" w14:textId="09D66F38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169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EB8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.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89F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70C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.9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B28CF" w14:textId="02756055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3C875DB8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A676" w14:textId="6BFD5E10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caste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FD5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0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ECC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.3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117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6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E7A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3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7D613" w14:textId="720E8D10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59A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4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A28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.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F1B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60D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8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5AE2A" w14:textId="33469C52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6AD883C7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3B3B" w14:textId="36E7B2DB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 Backward Clas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02A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67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822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.8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2F0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23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CD0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6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842D6" w14:textId="71C556D2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D5B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2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F23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.9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1F0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2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B48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4561D" w14:textId="3AA09945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35C28418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630E" w14:textId="3E24C3F5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Other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CA0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8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71D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.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FB8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3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7EE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.1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620DD" w14:textId="237E6A51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A52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97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FEC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.4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96F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B78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.5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C32D" w14:textId="43C176DF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182C011E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522E" w14:textId="6FFA33DB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Religio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70C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23E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D43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366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D16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003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171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A00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2D5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6C0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0B65E9" w:rsidRPr="00A552F8" w14:paraId="2C824DC6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94B1" w14:textId="6CA45982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Hindu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3E5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85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5D9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.4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26B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19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212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3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B1DD3" w14:textId="780AC14A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122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8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33B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.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928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0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402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7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0DC5A" w14:textId="4FA637D5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6C201B37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800B" w14:textId="36B8BB46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uslim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FB0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8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8EB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.3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F0E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7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5DC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.3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06ECB" w14:textId="67F53E8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3C1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DA4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.8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F8E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C6F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.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B31BE" w14:textId="466D840F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1AE6580D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FAFA" w14:textId="72700F4F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152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5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165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.8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143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8C6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.1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42B41" w14:textId="50083E10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1C4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9EF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.3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961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951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.8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D39F" w14:textId="6741C919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</w:t>
            </w:r>
            <w:r w:rsidR="00AD24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</w:tr>
      <w:tr w:rsidR="00A552F8" w:rsidRPr="00A552F8" w14:paraId="75496559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A3AC" w14:textId="61CCA364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arital Statu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B2C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9BE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098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250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C62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56E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E2B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578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AA9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522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0B65E9" w:rsidRPr="00A552F8" w14:paraId="7128D299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1EB5D" w14:textId="02A50EF8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ever marrie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F1524" w14:textId="113BF931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52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AF56C" w14:textId="44D3900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.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60714" w14:textId="0348B15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63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A51C0" w14:textId="16C704F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EF12B" w14:textId="6C15FC0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6BDDD" w14:textId="22718A6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6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E8673" w14:textId="78D77BBD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.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8DF57" w14:textId="7DB2F831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171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CE64B" w14:textId="55E87DC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BB558" w14:textId="532E905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634B2B94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DC653" w14:textId="14E378AF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arrie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E17C6" w14:textId="42A9831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14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2D48F" w14:textId="7C165F3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.4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12C52" w14:textId="0619110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2189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E0C5F" w14:textId="1752AB43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D7666" w14:textId="0BE4EB4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3F161" w14:textId="2989DD1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4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01DA2" w14:textId="28F4506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.83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DB262" w14:textId="71F8B89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234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12DF9" w14:textId="25A309A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D7129" w14:textId="1D16098B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4A1EBF9B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2B6C" w14:textId="3C63366A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</w:t>
            </w:r>
            <w:r w:rsidR="008547EC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</w:t>
            </w: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A12D" w14:textId="452B42D2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2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3E79" w14:textId="27AF429D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.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7D01" w14:textId="099B501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192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490E" w14:textId="265C27A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990C" w14:textId="386AB67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17AE" w14:textId="70E7E4C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4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627F" w14:textId="43A5F3ED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.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9EBE" w14:textId="508BB1C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BB8F" w14:textId="1A2EE6B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C434C" w14:textId="1456F89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2208420F" w14:textId="77777777" w:rsidTr="000B65E9">
        <w:trPr>
          <w:trHeight w:val="20"/>
        </w:trPr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8709" w14:textId="678C86F5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Tota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230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29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D88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.4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AA5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45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38F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0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2936D" w14:textId="152262B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8BA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376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2AF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.4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CA8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409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8EA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.5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DEAE0" w14:textId="63329831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</w:tbl>
    <w:p w14:paraId="31DAF325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7AEA709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24AE0E2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DA2050F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BA8EAD0" w14:textId="77777777" w:rsidR="00FB600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918B26A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575B3F7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486027D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C9F3CF2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D8A4F69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7A88E84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D5169C6" w14:textId="77777777" w:rsidR="00A56A31" w:rsidRPr="000B65E9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A4509A5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5497" w:type="pct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851"/>
        <w:gridCol w:w="849"/>
        <w:gridCol w:w="788"/>
        <w:gridCol w:w="917"/>
        <w:gridCol w:w="776"/>
        <w:gridCol w:w="766"/>
        <w:gridCol w:w="10"/>
        <w:gridCol w:w="933"/>
        <w:gridCol w:w="776"/>
        <w:gridCol w:w="847"/>
      </w:tblGrid>
      <w:tr w:rsidR="00A552F8" w:rsidRPr="00A552F8" w14:paraId="4197D077" w14:textId="77777777" w:rsidTr="000B65E9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0836" w14:textId="27057E19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lastRenderedPageBreak/>
              <w:t xml:space="preserve">Table S3:  </w:t>
            </w:r>
            <w:r w:rsidR="007B61CA"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ercentage distribution of women and men covered by PFHIS according to background characteristics in Kerala in NFHS-4 and NFHS-5</w:t>
            </w:r>
          </w:p>
        </w:tc>
      </w:tr>
      <w:tr w:rsidR="00A552F8" w:rsidRPr="00A552F8" w14:paraId="0B88D5D0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3EB1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207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07DB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omen</w:t>
            </w:r>
          </w:p>
        </w:tc>
        <w:tc>
          <w:tcPr>
            <w:tcW w:w="207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14AA0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en</w:t>
            </w:r>
          </w:p>
        </w:tc>
      </w:tr>
      <w:tr w:rsidR="00F13170" w:rsidRPr="00A552F8" w14:paraId="09242210" w14:textId="77777777" w:rsidTr="00F13170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3F71" w14:textId="77777777" w:rsidR="00F13170" w:rsidRPr="00A552F8" w:rsidRDefault="00F13170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9256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E799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A3F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77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E8E8" w14:textId="16857ECB" w:rsidR="00F13170" w:rsidRPr="00A552F8" w:rsidRDefault="00F13170" w:rsidP="00F1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</w:t>
            </w:r>
          </w:p>
        </w:tc>
        <w:tc>
          <w:tcPr>
            <w:tcW w:w="86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F437" w14:textId="1A5DF329" w:rsidR="00F13170" w:rsidRPr="00A552F8" w:rsidRDefault="00F13170" w:rsidP="00F1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9ABE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552F8" w:rsidRPr="00A552F8" w14:paraId="5C2AEFDA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7007" w14:textId="21463554" w:rsidR="00FB6009" w:rsidRPr="00A552F8" w:rsidRDefault="00A552F8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Background characteristic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A52E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B5C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%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1B29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D082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D22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 valu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2F70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B7C6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09D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2797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A56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 value</w:t>
            </w:r>
          </w:p>
        </w:tc>
      </w:tr>
      <w:tr w:rsidR="000B65E9" w:rsidRPr="00A552F8" w14:paraId="46BBDD22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6837" w14:textId="1D788B4B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lace of Residenc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070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A97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675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588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258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C13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9A5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1EB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899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D67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0B65E9" w:rsidRPr="00A552F8" w14:paraId="3DD54CCD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35A6" w14:textId="3484836E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Urba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E20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17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976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.9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7C8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27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178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.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22609" w14:textId="5AB2DBD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E86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7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CB8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.02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97F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BE3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.6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BDACB" w14:textId="1AA9A360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7784E455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3102" w14:textId="78ED578A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ural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001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86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DDC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.6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EA7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9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974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.2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AFDB3" w14:textId="444435C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939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9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FB3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.5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B57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9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32D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.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4BDDF" w14:textId="07CFFBD2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1A86A5B5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864B" w14:textId="50FC69AD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Ag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B6F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46F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C5B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5EE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E64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6FF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0A5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24A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854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770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0B65E9" w:rsidRPr="00A552F8" w14:paraId="71427AF9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D9E2" w14:textId="7E6EE923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-1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97B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B89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.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B35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7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618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.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B8716" w14:textId="7FF2D501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1CE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8F7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.0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1E3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41E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.9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EF74F" w14:textId="21E279C8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31CACE57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842A" w14:textId="0866AF39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-2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13B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AF1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.6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EE8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2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723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.7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11C52" w14:textId="665CCEB5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5C4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6F4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.6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6E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63F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4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E8F43" w14:textId="1172EE04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2BF355B8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A0A5" w14:textId="0121D763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-3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A6E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7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679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37B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7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1BA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CD984" w14:textId="0A50B2D5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515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DC1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.8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DFE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802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.2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D52EE" w14:textId="54E93BE4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0F581F36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44D8" w14:textId="12AB8D1C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-4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D38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4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EF2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1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801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19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DE0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.0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B8D0E" w14:textId="5A511CEC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3C1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6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D8D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.6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5B5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EB0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.4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93DE4" w14:textId="74CF7AF3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0D396F72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03C1" w14:textId="56ACA7B9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Educa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D23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40C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061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5F5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902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534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85F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019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FC8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B39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552F8" w:rsidRPr="00A552F8" w14:paraId="42329FA0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20FB" w14:textId="38AB5054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o schooling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42B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E79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.9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F4A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B89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9.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0705" w14:textId="1F35847A" w:rsidR="00B06B89" w:rsidRPr="00A552F8" w:rsidRDefault="00AD2483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0AF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1F1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.41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7C4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BD5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444A" w14:textId="63280D9E" w:rsidR="00B06B89" w:rsidRPr="00A552F8" w:rsidRDefault="00AD2483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0B65E9" w:rsidRPr="00A552F8" w14:paraId="5B91D9E5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A7AD" w14:textId="129F4350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rimar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568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AD6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9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03A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8AA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2.8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563D0" w14:textId="02E61089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D8C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6A8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22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4AC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B13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3.6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B7D47" w14:textId="4F14FB49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431C0A31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FC83" w14:textId="72F8FD1B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econdar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EAA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5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0A4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7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C26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92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C2A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.7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56797" w14:textId="5512E0A1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E22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6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956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.7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DEC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8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0E8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.3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E8AD" w14:textId="50406903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09AE4B2D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CF5F" w14:textId="520980D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Highe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339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6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38E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.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A23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2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1F8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7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26E2B" w14:textId="51A08F65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2A7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A53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.9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142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648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.8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D5DA6" w14:textId="17AA06FC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0673F860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B4B7" w14:textId="70DABD99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ealth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D99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AC0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920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22E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D3E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73A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718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2EE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D64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FA4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0B65E9" w:rsidRPr="00A552F8" w14:paraId="6C447987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2849" w14:textId="12A87E70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s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2ED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E26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.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12F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374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.9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DCAE8" w14:textId="650738DF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6A07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E28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0A0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0.0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256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B41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.8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9255" w14:textId="611DA6F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0B65E9" w:rsidRPr="00A552F8" w14:paraId="105D4120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2828" w14:textId="499B3768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409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250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7.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F8D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7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7F9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5.7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360AD" w14:textId="62A97D4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6A07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8A8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B03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.21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D62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30C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3.6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E1A4" w14:textId="1B37E73C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189AF1EE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155B" w14:textId="4AAEA57D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iddl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2EC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952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.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E5D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9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FEB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7.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98B7E" w14:textId="290F8B32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58E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B68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9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76D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047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3.6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28528" w14:textId="545BCE63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33121264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E9E3" w14:textId="610981E8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5EA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6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303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.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910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9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E50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7.8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B1B4F" w14:textId="44C9883C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7BA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298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.8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0FE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3ED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71520" w14:textId="027C2F4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17D86EC3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4EC8" w14:textId="712F7E14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s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414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3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D70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.7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057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4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D11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.8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05869" w14:textId="4604AEB1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88D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1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772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.6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894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438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.4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A90F9" w14:textId="3CAE9C96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2FCE3DA8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DB32" w14:textId="11B9E9A2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ast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FB6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BFD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2BE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BDC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21E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A37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918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EA5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E0D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99E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0B65E9" w:rsidRPr="00A552F8" w14:paraId="70D6AE3E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25AF" w14:textId="244495BD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trib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614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84D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7.6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C76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B29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.7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E7F2E" w14:textId="76313BBD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8E4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D02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CDE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9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C6F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1C5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8.3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0035" w14:textId="59CDB7D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0B65E9" w:rsidRPr="00A552F8" w14:paraId="75C9C03C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7B2E" w14:textId="4411DE5D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cast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7AE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8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34F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1.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29F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1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B55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.2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089B2" w14:textId="7C8C5EE9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8E4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494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296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6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A97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170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.7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9CF2" w14:textId="30221BA3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26D19198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B335" w14:textId="278B13F5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 Backward Clas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EA5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15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0A7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1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3E4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97D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.9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EFB8" w14:textId="1D896C62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2CC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8ED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.8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83D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6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3EE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8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B496" w14:textId="3C0F9EE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150719FD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4969" w14:textId="3E50D432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Other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2F2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446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.2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0D5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3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E91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.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408C4" w14:textId="3DE963CC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2E1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9E2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.4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967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FC1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E17E2" w14:textId="3DA65696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67F1BD5F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AD11" w14:textId="31548B4A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Relig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3AD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555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D12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0B5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B404E" w14:textId="137064B6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A47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A32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3F4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085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171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0B65E9" w:rsidRPr="00A552F8" w14:paraId="407A2E25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D48E" w14:textId="59D450E3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Hindu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2CC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22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4B9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7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F1B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5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D29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.4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D29D9" w14:textId="41300C33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43B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7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CF0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.5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14D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3E2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1997D" w14:textId="6B50E468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0118D650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2433" w14:textId="1957487E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uslim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7B7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7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596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.6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4C2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7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A96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.8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C3087" w14:textId="4484D40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84B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E40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.91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E88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C3B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6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6EA58" w14:textId="36C6EA9C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2259A997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7236" w14:textId="082322E4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4F7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2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895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.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CA6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3A9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2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DBD3F" w14:textId="46FE2B7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068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77C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.6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0E7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F12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3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F493F" w14:textId="1FD75020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72B2015E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C611" w14:textId="22299CD1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arital Statu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6D9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230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84C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B4B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CCA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1C0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48A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E76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D42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C5A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552F8" w:rsidRPr="00A552F8" w14:paraId="5EB7B72D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6198" w14:textId="71D7CC47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ever married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BD42B" w14:textId="7EC4AC3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250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74832" w14:textId="5A0F8D8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.4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96015" w14:textId="21B53BE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6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7EF22" w14:textId="40C7C7D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5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D953D" w14:textId="4B49478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30D3E" w14:textId="554B2059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5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D353" w14:textId="3E24E9A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.2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ADBCA" w14:textId="29244DB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E968B" w14:textId="70C51E3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40.8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23B3F" w14:textId="5526316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552F8" w:rsidRPr="00A552F8" w14:paraId="25B2B03C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AD771" w14:textId="203789DB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arried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7EF34" w14:textId="36BBAC3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814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07FFA" w14:textId="0D31A18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7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A4461" w14:textId="440FAD9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16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E1DAC" w14:textId="2882332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.2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5208E" w14:textId="066577D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D5F4" w14:textId="284EC4B1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97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2E0D6" w14:textId="70DC713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.4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83A7F" w14:textId="3DC4EF5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90249" w14:textId="4436FFF9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43.4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996CA" w14:textId="66F10F1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0B65E9" w:rsidRPr="00A552F8" w14:paraId="06B67CE2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2AA4" w14:textId="35420014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Other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A1A1" w14:textId="4009D9E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8558" w14:textId="54FA510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.2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2B02" w14:textId="22047ED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4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9B61" w14:textId="2184035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.5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BC62A" w14:textId="6081ABC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EF49" w14:textId="69A8A6F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7592" w14:textId="061A6D9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.83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48C5" w14:textId="3EEABFC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708E" w14:textId="4ECBF62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53.6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6B9E6" w14:textId="01B02818" w:rsidR="00A552F8" w:rsidRPr="00A552F8" w:rsidRDefault="00AD2483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0B65E9" w:rsidRPr="00A552F8" w14:paraId="56359821" w14:textId="77777777" w:rsidTr="000B65E9">
        <w:trPr>
          <w:trHeight w:val="2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92CA" w14:textId="5DFECAFA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Total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1B0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0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F9D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D24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9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5B6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.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5E47E" w14:textId="12BDC3C0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9575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86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81A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.5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7B9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29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217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.3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E57A8" w14:textId="150B4896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</w:tbl>
    <w:p w14:paraId="611A0A7F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F11822E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DBBE299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BF0D0C9" w14:textId="77777777" w:rsidR="00FB600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B1E60A3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4A1A391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42319F4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FFA0F75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1BBB87A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DCD7636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1FD81FD" w14:textId="77777777" w:rsidR="00A56A31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7810654" w14:textId="77777777" w:rsidR="00A56A31" w:rsidRPr="000B65E9" w:rsidRDefault="00A56A31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0869A9D" w14:textId="77777777" w:rsidR="00FB600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C4EEC97" w14:textId="77777777" w:rsidR="00A552F8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5261" w:type="pct"/>
        <w:tblLayout w:type="fixed"/>
        <w:tblLook w:val="04A0" w:firstRow="1" w:lastRow="0" w:firstColumn="1" w:lastColumn="0" w:noHBand="0" w:noVBand="1"/>
      </w:tblPr>
      <w:tblGrid>
        <w:gridCol w:w="1418"/>
        <w:gridCol w:w="6"/>
        <w:gridCol w:w="11"/>
        <w:gridCol w:w="424"/>
        <w:gridCol w:w="268"/>
        <w:gridCol w:w="17"/>
        <w:gridCol w:w="695"/>
        <w:gridCol w:w="587"/>
        <w:gridCol w:w="264"/>
        <w:gridCol w:w="17"/>
        <w:gridCol w:w="691"/>
        <w:gridCol w:w="851"/>
        <w:gridCol w:w="591"/>
        <w:gridCol w:w="260"/>
        <w:gridCol w:w="21"/>
        <w:gridCol w:w="830"/>
        <w:gridCol w:w="593"/>
        <w:gridCol w:w="258"/>
        <w:gridCol w:w="23"/>
        <w:gridCol w:w="686"/>
        <w:gridCol w:w="986"/>
      </w:tblGrid>
      <w:tr w:rsidR="00F13170" w:rsidRPr="00A552F8" w14:paraId="4824D015" w14:textId="77777777" w:rsidTr="00F13170">
        <w:trPr>
          <w:trHeight w:val="20"/>
        </w:trPr>
        <w:tc>
          <w:tcPr>
            <w:tcW w:w="7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75C6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E7E6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3A86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FA9A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5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AA34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78F0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62E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58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C820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7686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5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D91B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C643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</w:tr>
      <w:tr w:rsidR="00FB6009" w:rsidRPr="00A552F8" w14:paraId="5087F40D" w14:textId="77777777" w:rsidTr="000B65E9">
        <w:trPr>
          <w:trHeight w:val="20"/>
        </w:trPr>
        <w:tc>
          <w:tcPr>
            <w:tcW w:w="5000" w:type="pct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F8401" w14:textId="6CEC5FEE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 xml:space="preserve">Table S4:  </w:t>
            </w:r>
            <w:r w:rsidR="007B61CA"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ercentage distribution of women and men covered by PFHIS according to background characteristics in Tamil Nadu in NFHS-4 and NFHS-5</w:t>
            </w:r>
          </w:p>
        </w:tc>
      </w:tr>
      <w:tr w:rsidR="00F13170" w:rsidRPr="00F13170" w14:paraId="05D1EA6B" w14:textId="77777777" w:rsidTr="000B65E9">
        <w:trPr>
          <w:trHeight w:val="20"/>
        </w:trPr>
        <w:tc>
          <w:tcPr>
            <w:tcW w:w="75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80D3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2011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D9EC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omen</w:t>
            </w:r>
          </w:p>
        </w:tc>
        <w:tc>
          <w:tcPr>
            <w:tcW w:w="223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10036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en</w:t>
            </w:r>
          </w:p>
        </w:tc>
      </w:tr>
      <w:tr w:rsidR="00F13170" w:rsidRPr="00A552F8" w14:paraId="238EB440" w14:textId="77777777" w:rsidTr="00F13170">
        <w:trPr>
          <w:trHeight w:val="20"/>
        </w:trPr>
        <w:tc>
          <w:tcPr>
            <w:tcW w:w="75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B355" w14:textId="77777777" w:rsidR="00F13170" w:rsidRPr="00A552F8" w:rsidRDefault="00F13170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7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A103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</w:t>
            </w:r>
          </w:p>
        </w:tc>
        <w:tc>
          <w:tcPr>
            <w:tcW w:w="8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E7D3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6D88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895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1E27" w14:textId="43292B91" w:rsidR="00F13170" w:rsidRPr="00A552F8" w:rsidRDefault="00F13170" w:rsidP="00F1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 </w:t>
            </w:r>
          </w:p>
        </w:tc>
        <w:tc>
          <w:tcPr>
            <w:tcW w:w="82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F602" w14:textId="1D792821" w:rsidR="00F13170" w:rsidRPr="00A552F8" w:rsidRDefault="00F13170" w:rsidP="00F1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9E1F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F13170" w:rsidRPr="00A552F8" w14:paraId="0830234C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BC70" w14:textId="4C053448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Background characteristics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EF9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C0E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%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4A5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BF1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231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 value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94A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859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DC6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407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233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 value</w:t>
            </w:r>
          </w:p>
        </w:tc>
      </w:tr>
      <w:tr w:rsidR="00F13170" w:rsidRPr="00A552F8" w14:paraId="35A08D2F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D461" w14:textId="4A46BE5C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lace of Residence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68C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58F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C31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13A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DB8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155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9CC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574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1D5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E86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F13170" w:rsidRPr="00A552F8" w14:paraId="288964AF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0389" w14:textId="17019961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Urban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993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6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323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21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198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36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92A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.7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91FF9" w14:textId="3365DC6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8C7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1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988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26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6BE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7C5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5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6787" w14:textId="65C638A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</w:t>
            </w:r>
            <w:r w:rsidR="00AD24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</w:tr>
      <w:tr w:rsidR="00F13170" w:rsidRPr="00A552F8" w14:paraId="1C173CD9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61B8" w14:textId="007876ED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ural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A90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15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916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12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414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2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723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.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5AD3F" w14:textId="2877192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35D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8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1FF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08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7DC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0BB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.9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1519" w14:textId="7C0D73DD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F13170" w:rsidRPr="00A552F8" w14:paraId="36B4E8E8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FF5D" w14:textId="2B22EA8C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Age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64E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F51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5BC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15D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B65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19C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53F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E37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9FD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19D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F13170" w:rsidRPr="00A552F8" w14:paraId="2D88C687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CEAB" w14:textId="758CC576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-19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4D6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9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A67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.7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E2B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548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.6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4F5FD" w14:textId="3480407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C0E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320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77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AF3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190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3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047A1" w14:textId="37352391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3130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F13170" w:rsidRPr="00A552F8" w14:paraId="7D5F51D4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F71E" w14:textId="0CA236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-24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1E1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45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B98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.68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8A0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5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EC2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.0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EE032" w14:textId="46101CF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CF4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C7D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.44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66A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0AA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39247" w14:textId="7334103C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3130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F13170" w:rsidRPr="00A552F8" w14:paraId="5E1C0668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4061" w14:textId="2F5FCC34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-34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A79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89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802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5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2D0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7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D72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.3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1F82A" w14:textId="0929AADB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4CE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4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3E7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88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416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0FD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.7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C1F8" w14:textId="1E8C3D5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F13170" w:rsidRPr="00A552F8" w14:paraId="561BF6A7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B046" w14:textId="051B26A1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-49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6E3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57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B09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.98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6A1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3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DB6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.8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FC8DB" w14:textId="7DA59C0B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2E6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8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19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.23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FFFA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6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C86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.6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D6B0" w14:textId="55603C9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F13170" w:rsidRPr="00A552F8" w14:paraId="2DF5F62F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40E9" w14:textId="68026585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Education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CEC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D77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0AA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90A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A85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C7E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099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7DB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997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543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F13170" w:rsidRPr="00A552F8" w14:paraId="3E8A1C7A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3CFE" w14:textId="3EFD7D47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o schooling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C6E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2B3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.12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9A2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7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9FAA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.8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F9E6" w14:textId="59A984B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10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CEC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D3E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.59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371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DA1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9.8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D722" w14:textId="1DBBDE18" w:rsidR="00A552F8" w:rsidRPr="00A552F8" w:rsidRDefault="00AD2483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F13170" w:rsidRPr="00A552F8" w14:paraId="35769F94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4817" w14:textId="4B43F544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rimary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770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4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AEE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.73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69FA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784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8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4418A" w14:textId="0925148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2DB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870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32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CE9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243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9.9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1B27" w14:textId="6E9195A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F13170" w:rsidRPr="00A552F8" w14:paraId="3D8CD116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C6A3" w14:textId="6226DEE3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econdary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14D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18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235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.6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ADE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16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7DA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.4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38075" w14:textId="0841A5B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F94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9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B42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61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AE6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5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AF4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.9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3FBC" w14:textId="597F7C5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10</w:t>
            </w:r>
          </w:p>
        </w:tc>
      </w:tr>
      <w:tr w:rsidR="00F13170" w:rsidRPr="00A552F8" w14:paraId="5725AD26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FEE6" w14:textId="0AD17F5B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Higher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A97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8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903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.88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ABD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0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997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.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C4B15" w14:textId="220F7B8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45F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3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C65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74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8E5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3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47F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.4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8B5A" w14:textId="4703EAF3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</w:tr>
      <w:tr w:rsidR="00F13170" w:rsidRPr="00A552F8" w14:paraId="65604D32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6026" w14:textId="7C59497C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ealth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7E6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0A4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4B1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9C0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21C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9D9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C90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23C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5EE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2E7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F13170" w:rsidRPr="00A552F8" w14:paraId="5549932C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648F" w14:textId="086518C1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st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A34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2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D91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.78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5D8A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3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6AD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5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E582" w14:textId="29735D96" w:rsidR="00A552F8" w:rsidRPr="00A552F8" w:rsidRDefault="00AD2483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A9A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6E6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40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D74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F23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4.2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35EE" w14:textId="4BB8E4AF" w:rsidR="00A552F8" w:rsidRPr="00A552F8" w:rsidRDefault="00AD2483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F13170" w:rsidRPr="00A552F8" w14:paraId="278647C5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E32B" w14:textId="0F29F9C6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r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967A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3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A67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.53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A2B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C92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.9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DB1DD" w14:textId="585FDF7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687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714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67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AF6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74E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.6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CAFD" w14:textId="710DD84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</w:tr>
      <w:tr w:rsidR="00F13170" w:rsidRPr="00A552F8" w14:paraId="1BBFC3DF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0DB5" w14:textId="3B305259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iddle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BAF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02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346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.0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51F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8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8F4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.7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57E1E" w14:textId="47D3FFB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313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2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0A6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.49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634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DF6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.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3E24" w14:textId="2B05F21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10</w:t>
            </w:r>
          </w:p>
        </w:tc>
      </w:tr>
      <w:tr w:rsidR="00F13170" w:rsidRPr="00A552F8" w14:paraId="180BFCFC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FEDB" w14:textId="1E251155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r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DDE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17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495A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3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D86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4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2DD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.7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0B109" w14:textId="0F16AD7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64D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32E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01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3EA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925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.8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EF3E" w14:textId="740981E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</w:tr>
      <w:tr w:rsidR="00F13170" w:rsidRPr="00A552F8" w14:paraId="0A7B6138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12C3" w14:textId="2BCA36D1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st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73B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5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379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.9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C54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36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DC1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.3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F0BE9" w14:textId="07A5C1F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D44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7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20D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90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1C9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845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.3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8DCA" w14:textId="7D0F4352" w:rsidR="00A552F8" w:rsidRPr="00A552F8" w:rsidRDefault="00AD2483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F13170" w:rsidRPr="00A552F8" w14:paraId="365382FF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44DC" w14:textId="4D96A723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aste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898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150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388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DA8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085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0FD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100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198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4DF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5CB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F13170" w:rsidRPr="00A552F8" w14:paraId="51C2DD4C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3D4A" w14:textId="2796B76B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tribe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12C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4BE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.3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DC4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215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.5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807E" w14:textId="5C07453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32D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76D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.15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DEF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65F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.2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B6B4" w14:textId="1DF6EB15" w:rsidR="00A552F8" w:rsidRPr="00A552F8" w:rsidRDefault="00AD2483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F13170" w:rsidRPr="00A552F8" w14:paraId="3D02CFCA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9882" w14:textId="24A53C87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caste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7C4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28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B3D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.62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34B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1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22F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0.5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BAA24" w14:textId="720FCDD9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C7F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7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6B5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.94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7E7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366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.0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37A1" w14:textId="6358F09F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</w:tr>
      <w:tr w:rsidR="00F13170" w:rsidRPr="00A552F8" w14:paraId="2C559019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49FB" w14:textId="6613E817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 Backward Class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F49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47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B0A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72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E86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2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D3A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.3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93012" w14:textId="24BB9C83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CED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358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.44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D4A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0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35F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.1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B453" w14:textId="4C70257B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F13170" w:rsidRPr="00A552F8" w14:paraId="1D0071C9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CE8B" w14:textId="055ABC00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Other 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A4E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10A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.8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E0D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497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.3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E86D" w14:textId="04EAF716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50E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57D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.64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680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089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.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7578" w14:textId="4515CB7A" w:rsidR="00A552F8" w:rsidRPr="00A552F8" w:rsidRDefault="00AD2483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F13170" w:rsidRPr="00A552F8" w14:paraId="703F5768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E2CB" w14:textId="702BE1E8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Religion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571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FDC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9A00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E29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A17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127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6C7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FA6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029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CF5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F13170" w:rsidRPr="00A552F8" w14:paraId="78229071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151C" w14:textId="5E867246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Hindu 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B56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09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0F4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.98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EF2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3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CB1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.1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D042" w14:textId="66DABDF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3AB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4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1D9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.31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78E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04E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.7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AFFE" w14:textId="70B6CB6D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F13170" w:rsidRPr="00A552F8" w14:paraId="12E6DA61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31EA" w14:textId="2FA709DD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uslim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C962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2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733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.35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E5A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0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AA4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.1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A9233" w14:textId="3632211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AD0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F094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.13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494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688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2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22A5" w14:textId="3C2CB6A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</w:tr>
      <w:tr w:rsidR="00F13170" w:rsidRPr="00A552F8" w14:paraId="5CFA0AEB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64D3" w14:textId="1A6877E5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s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C53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FBF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52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0269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3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466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.4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C58C7" w14:textId="34CC416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73B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919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.16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503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9D4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.6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8417" w14:textId="551C4C9F" w:rsidR="00A552F8" w:rsidRPr="00A552F8" w:rsidRDefault="00AD2483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F13170" w:rsidRPr="00A552F8" w14:paraId="1F4D8AA3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CBC9" w14:textId="39B4469B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arital Status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D15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98B3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D74F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A1BA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46F7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6F3D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342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907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E5F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328A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F13170" w:rsidRPr="00A552F8" w14:paraId="629D0940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5306" w14:textId="6F9E7D29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ever married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9F5C8" w14:textId="2E34738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21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6C303" w14:textId="2D3FB4AB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4.89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41D42" w14:textId="0002BC52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57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35EA5" w14:textId="03FF521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.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2A88C" w14:textId="74FDB81D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DD12" w14:textId="448D2432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5F00E" w14:textId="75B2760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86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70DDF" w14:textId="5A6762B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115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BF41C" w14:textId="4B428402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36.7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0B6AE" w14:textId="51CF1AC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F13170" w:rsidRPr="00F13170" w14:paraId="778F9632" w14:textId="77777777" w:rsidTr="000B65E9">
        <w:trPr>
          <w:trHeight w:val="20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10B31" w14:textId="38F1A2AF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arried</w:t>
            </w:r>
          </w:p>
        </w:tc>
        <w:tc>
          <w:tcPr>
            <w:tcW w:w="37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72050" w14:textId="280F93C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08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F3FD1" w14:textId="78A61721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.8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030A8" w14:textId="16D2504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8472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7A062" w14:textId="1D5DFD2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.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0931C" w14:textId="72F9766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88C43" w14:textId="0732DDE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5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9C02E" w14:textId="457688D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.10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E7661" w14:textId="0BE2F751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1798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066FD" w14:textId="1C84E57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44.9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BEC94" w14:textId="7E7B2DC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F13170" w:rsidRPr="00A552F8" w14:paraId="00682804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C680" w14:textId="11439DF6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Other 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E5B4" w14:textId="6A0FB364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1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15FC" w14:textId="7761F90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0.37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5E74" w14:textId="049BDC30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2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764A" w14:textId="6A5AD21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.3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2A8CE" w14:textId="393B709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E251" w14:textId="385BF4D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3B88" w14:textId="3ACD236A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.62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9EDB" w14:textId="6AD479A3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1837" w14:textId="744B6423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0.2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DBF6" w14:textId="0B4D91B9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</w:tr>
      <w:tr w:rsidR="00F13170" w:rsidRPr="00A552F8" w14:paraId="18264454" w14:textId="77777777" w:rsidTr="000B65E9">
        <w:trPr>
          <w:trHeight w:val="20"/>
        </w:trPr>
        <w:tc>
          <w:tcPr>
            <w:tcW w:w="7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C50C" w14:textId="39DC1530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Total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1B8C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82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CF4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6.60</w:t>
            </w:r>
          </w:p>
        </w:tc>
        <w:tc>
          <w:tcPr>
            <w:tcW w:w="45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D081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6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D7BB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.5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E5DE" w14:textId="4B25A801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5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53AE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479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38D6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.03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68E5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29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FC78" w14:textId="777777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.9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7B5C" w14:textId="7EAB18D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</w:tbl>
    <w:p w14:paraId="0F17FE12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67AAAD1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AF7E932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3B9F1C4" w14:textId="77777777" w:rsidR="00FB600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7620841" w14:textId="77777777" w:rsidR="00A552F8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81B6E08" w14:textId="77777777" w:rsidR="00A552F8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D8443BE" w14:textId="77777777" w:rsidR="00A552F8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313452F" w14:textId="77777777" w:rsidR="00A552F8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6FBD57D" w14:textId="77777777" w:rsidR="00A552F8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B3FE148" w14:textId="77777777" w:rsidR="00A552F8" w:rsidRPr="000B65E9" w:rsidRDefault="00A552F8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F7CB46F" w14:textId="77777777" w:rsidR="00FB600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329576D" w14:textId="77777777" w:rsidR="00AD2483" w:rsidRPr="000B65E9" w:rsidRDefault="00AD2483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E22E40F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5579" w:type="pct"/>
        <w:tblLayout w:type="fixed"/>
        <w:tblLook w:val="04A0" w:firstRow="1" w:lastRow="0" w:firstColumn="1" w:lastColumn="0" w:noHBand="0" w:noVBand="1"/>
      </w:tblPr>
      <w:tblGrid>
        <w:gridCol w:w="1560"/>
        <w:gridCol w:w="28"/>
        <w:gridCol w:w="786"/>
        <w:gridCol w:w="8"/>
        <w:gridCol w:w="800"/>
        <w:gridCol w:w="12"/>
        <w:gridCol w:w="929"/>
        <w:gridCol w:w="8"/>
        <w:gridCol w:w="880"/>
        <w:gridCol w:w="10"/>
        <w:gridCol w:w="937"/>
        <w:gridCol w:w="850"/>
        <w:gridCol w:w="709"/>
        <w:gridCol w:w="852"/>
        <w:gridCol w:w="709"/>
        <w:gridCol w:w="993"/>
      </w:tblGrid>
      <w:tr w:rsidR="00A552F8" w:rsidRPr="00A552F8" w14:paraId="76591229" w14:textId="77777777" w:rsidTr="000B65E9">
        <w:trPr>
          <w:trHeight w:val="288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F634" w14:textId="5308356E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lastRenderedPageBreak/>
              <w:t xml:space="preserve">Table S5:  </w:t>
            </w:r>
            <w:r w:rsidR="007B61CA"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ercentage distribution of women and men covered by PFHIS according to background characteristics in Telangana in NFHS-4 and NFHS-5</w:t>
            </w:r>
          </w:p>
        </w:tc>
      </w:tr>
      <w:tr w:rsidR="00AD2483" w:rsidRPr="00A552F8" w14:paraId="12F8CE7A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B70A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2183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D61E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omen</w:t>
            </w:r>
          </w:p>
        </w:tc>
        <w:tc>
          <w:tcPr>
            <w:tcW w:w="204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34C9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en</w:t>
            </w:r>
          </w:p>
        </w:tc>
      </w:tr>
      <w:tr w:rsidR="00F13170" w:rsidRPr="00A552F8" w14:paraId="1C69E719" w14:textId="77777777" w:rsidTr="00F13170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CE6C" w14:textId="77777777" w:rsidR="00F13170" w:rsidRPr="00A552F8" w:rsidRDefault="00F13170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8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F69A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</w:t>
            </w:r>
          </w:p>
        </w:tc>
        <w:tc>
          <w:tcPr>
            <w:tcW w:w="9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450B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7B54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A347" w14:textId="7CF691A0" w:rsidR="00F13170" w:rsidRPr="00A552F8" w:rsidRDefault="00F13170" w:rsidP="00F1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4 </w:t>
            </w:r>
          </w:p>
        </w:tc>
        <w:tc>
          <w:tcPr>
            <w:tcW w:w="77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30F2" w14:textId="1A3DB112" w:rsidR="00F13170" w:rsidRPr="00A552F8" w:rsidRDefault="00F13170" w:rsidP="00F13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NFHS-5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5F39" w14:textId="77777777" w:rsidR="00F13170" w:rsidRPr="00A552F8" w:rsidRDefault="00F13170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D2483" w:rsidRPr="00A552F8" w14:paraId="4B3A3093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784F" w14:textId="4BBEC273" w:rsidR="00FB6009" w:rsidRPr="00A552F8" w:rsidRDefault="00A552F8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Background characteristics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3A7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N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401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%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9FC8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9040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C3DC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 valu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BC3E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70F7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706C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BE0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9709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 value</w:t>
            </w:r>
          </w:p>
        </w:tc>
      </w:tr>
      <w:tr w:rsidR="00AD2483" w:rsidRPr="00A552F8" w14:paraId="4814C5DF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5E6F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Place of Residence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726E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E94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6593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8533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FCB3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2C9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0388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431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66B0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156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D2483" w:rsidRPr="00A552F8" w14:paraId="292B8B93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DC98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Urban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923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707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A13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2.8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EB1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27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52E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.29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8D7A" w14:textId="7036977B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1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785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334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5.8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4C8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F8A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.5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363E1" w14:textId="795E447D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772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20D4A9C0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6245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ural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98B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60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0E9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.2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024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24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8A4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52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A4E1" w14:textId="30766486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127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4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716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7.6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D7F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B3C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4.5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60181" w14:textId="48FB3EEC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772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55488F05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F635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Age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FF5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376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239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482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EAC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0D5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758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B63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DF3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1A08A" w14:textId="69A9C03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772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497BEAA3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9831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-19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86C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002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B7F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3.4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7A1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79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4AA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3.4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CC21" w14:textId="303F1D8D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DC6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955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.6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371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83A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5.7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BD29F" w14:textId="005D6678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772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41A399AF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56FE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-24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17B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5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2E8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4.2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DE9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0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0FC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9.78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7B90" w14:textId="1A30BE9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275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214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6.2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7CA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E0F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9.2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54DB9" w14:textId="5B0BAAA0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772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0F1DD384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A27F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-34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A66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7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5CB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2.9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95A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52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FD1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9.14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1187" w14:textId="4B1B3744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4E7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370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1.3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9EF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B71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6.0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05C33" w14:textId="699D9E2F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772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5ECA5370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3145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5-49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CE0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37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B19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.07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DFE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51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3F9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.32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5C50" w14:textId="5ECA703A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639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B14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.1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D77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046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AFB5F" w14:textId="1740444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772B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7CD0AD43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C70F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Education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35FC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CC7B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4C8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63BC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0B12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A15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140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CAF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87E9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9F1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D2483" w:rsidRPr="00A552F8" w14:paraId="471AE269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CBDD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o schooling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C61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25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FE8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.72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8F1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976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C18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91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ABB8" w14:textId="17881E2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6A7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238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9.3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2EB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E43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7112D" w14:textId="5BF98726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DA1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3D8C2A94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A1AB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rimary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20E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60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C4B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.73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94B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00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F9C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5.39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A024" w14:textId="59A14F0B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2BD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C74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.7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8FF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203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.5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DC71B" w14:textId="1C624605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DA1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1ABDD9D0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4C74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econdary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CC1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83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7E6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2.5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AB5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852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BB4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4.54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DBF2" w14:textId="0124EC50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AE4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B73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6.7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F33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A76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.5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0D2A6" w14:textId="008A58E9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DA1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50393EB3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BA30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higher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6AB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9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35C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.96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4EC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68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D85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.93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624F" w14:textId="56819DB0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441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2CE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.5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62A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8EE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2.9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83580" w14:textId="458B535F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DA1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19E75665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32A4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ealth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A0B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2581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B953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A1D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4BC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1F8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B4B8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CA89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E5D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AE3D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D2483" w:rsidRPr="00A552F8" w14:paraId="0225ED38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1A76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st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FC6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0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E07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5.86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897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6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BDC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.91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828F4" w14:textId="0D0A3A5B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62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FD6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D77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1.8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227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CD9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1.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B95FD" w14:textId="5C6D7C8A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350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70B35A0A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3CD0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poorer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A54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71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314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9.83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7C7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572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CE6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75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011D9" w14:textId="6F4F9EE9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62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6FC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C74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4.8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539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CA8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4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894DB" w14:textId="5C90363F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350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6B31AC9D" w14:textId="77777777" w:rsidTr="00AD2483">
        <w:trPr>
          <w:trHeight w:val="288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3296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iddle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6F3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97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AEA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.2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F0B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99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D24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9.24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0B48F" w14:textId="237DF46B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6230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8A9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DCF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.5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7B6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E4D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0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290E" w14:textId="3216651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350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05B977E0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FB84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r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FA2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24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861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.6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8EC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8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4163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.62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530C8" w14:textId="20301FDC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3CE1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3D8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.5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7FC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4C5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2.3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64EB" w14:textId="3105621D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10</w:t>
            </w:r>
          </w:p>
        </w:tc>
      </w:tr>
      <w:tr w:rsidR="00AD2483" w:rsidRPr="00A552F8" w14:paraId="6F3AE83A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7117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richest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595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78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649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1.5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52E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1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A9F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9.02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8ED43" w14:textId="3691C6A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C61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DE6F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.9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465A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D87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1.5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2B1E" w14:textId="117FDA61" w:rsidR="00B06B89" w:rsidRPr="00A552F8" w:rsidRDefault="00AD2483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79AAF84D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DA1A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Caste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F9FB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C03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DF82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519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C20F8" w14:textId="70E9748E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ACA0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4A7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B1D7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7EDD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C47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D2483" w:rsidRPr="00A552F8" w14:paraId="5D8F0CDB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9CB5" w14:textId="77777777" w:rsidR="00B06B89" w:rsidRPr="00A552F8" w:rsidRDefault="00B06B89" w:rsidP="00B06B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tribe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939C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6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A8E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9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8376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40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06E8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1.74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BF3B" w14:textId="47296A11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292E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8F0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6.9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8D54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B989" w14:textId="77777777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.6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BDCC" w14:textId="1AD6D908" w:rsidR="00B06B89" w:rsidRPr="00A552F8" w:rsidRDefault="00B06B89" w:rsidP="00B06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D2483" w:rsidRPr="00A552F8" w14:paraId="76B8267D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0DEA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Schedule caste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BA7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391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A67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.7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523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18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941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.72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734C" w14:textId="3F50CCFE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EEB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5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E6F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9.6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FDE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8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4F1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3.9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81C72" w14:textId="19D4F1E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C12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3DF061AA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8AF7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 Backward Class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DB7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384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D40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7.23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A13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6103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47B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.37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7330A" w14:textId="19503B21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CE5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B2E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.3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075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1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54E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DA92F" w14:textId="35F9142A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C127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15FA6255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9EAF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Other 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76F1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11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CD7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.79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7CB6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64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13F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4.97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C5110" w14:textId="2F876B6C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945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FE3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0.7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629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50E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.8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2B444" w14:textId="7930D1BE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C60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04552F6B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1140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Religion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8AD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EB4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5A1C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A5E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2B468" w14:textId="60EB591D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C37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685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BF5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E9E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F54CD" w14:textId="3FC68760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AD2483" w:rsidRPr="00A552F8" w14:paraId="7CD623A6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C18F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Hindu 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72C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476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F2DF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8.2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2B0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363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997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1.27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72F9D" w14:textId="3E443F8C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7B8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5CD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.6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189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8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73A8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9.0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1D85C" w14:textId="5B46B73F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C60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2655499D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9C87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uslim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BF6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20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F25D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4.6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928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965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4BF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8.51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E1D3" w14:textId="42F0E07A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5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441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7B3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8.7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3B9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AE7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0.6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2236A" w14:textId="2DE07413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C60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4123609D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D70A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Others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6DA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2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8365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8.08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B0D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918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878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.66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85E7" w14:textId="16D1C8E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DC8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6A0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41.5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9A7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8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2CAB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5.2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84749" w14:textId="091440A0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C606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227570A4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2E24" w14:textId="77777777" w:rsidR="00FB6009" w:rsidRPr="00A552F8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arital Status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D55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837C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346A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B6D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A13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3EF4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E22B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690F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2B56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2F45" w14:textId="77777777" w:rsidR="00FB6009" w:rsidRPr="00A552F8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</w:tr>
      <w:tr w:rsidR="00AD2483" w:rsidRPr="00A552F8" w14:paraId="592C628C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FFC0" w14:textId="68FFE847" w:rsidR="00A552F8" w:rsidRPr="00A552F8" w:rsidRDefault="00A552F8" w:rsidP="00A5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Never married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616C1" w14:textId="3C7EE7CD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409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D82F" w14:textId="6B8F6E8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2.29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95666" w14:textId="7890F135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3189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439EE" w14:textId="6B82844C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63.24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F461C" w14:textId="091A562B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19A89" w14:textId="52685B2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38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21EB6" w14:textId="087DD57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9.4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0F4A6" w14:textId="5E72F817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13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6578D" w14:textId="7BA47D98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132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98E7F" w14:textId="707317FE" w:rsidR="00A552F8" w:rsidRPr="00A552F8" w:rsidRDefault="00A552F8" w:rsidP="00A5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</w:tr>
      <w:tr w:rsidR="00AD2483" w:rsidRPr="00A552F8" w14:paraId="23F5BBA5" w14:textId="77777777" w:rsidTr="000B65E9">
        <w:trPr>
          <w:trHeight w:val="276"/>
        </w:trPr>
        <w:tc>
          <w:tcPr>
            <w:tcW w:w="78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C280E" w14:textId="774A84BE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Married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9437A" w14:textId="00D368A9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0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E877A" w14:textId="4962C3C8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4.58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FFE54" w14:textId="2A51079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20268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CC066" w14:textId="022D844F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57.8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DC167" w14:textId="4C5C1D09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156AC" w14:textId="11B97229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6DE8C" w14:textId="125D521C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5.8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4876F" w14:textId="7044F22E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21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CA0B6" w14:textId="02DCDA1F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215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E5BD5" w14:textId="1E36D6E0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5F1B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6217CEE3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687B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 xml:space="preserve">Other 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056E" w14:textId="0A6C5B25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53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497E" w14:textId="79F15542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5.25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3C44" w14:textId="3A60B55F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2208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E035" w14:textId="2B1AC2AC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70.61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337D" w14:textId="3CAB0D10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FAE9" w14:textId="0920EAB8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6E79" w14:textId="4ED94865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3.7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E9C7" w14:textId="00BB2356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5E9E" w14:textId="26474926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BBFBF" w14:textId="17CE0569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5F1B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  <w:tr w:rsidR="00AD2483" w:rsidRPr="00A552F8" w14:paraId="61EB5FC0" w14:textId="77777777" w:rsidTr="00AD2483">
        <w:trPr>
          <w:trHeight w:val="276"/>
        </w:trPr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C5C3" w14:textId="77777777" w:rsidR="00AD2483" w:rsidRPr="00A552F8" w:rsidRDefault="00AD2483" w:rsidP="00AD24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Total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A7E0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7567</w:t>
            </w:r>
          </w:p>
        </w:tc>
        <w:tc>
          <w:tcPr>
            <w:tcW w:w="40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14A4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6.80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B05E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27518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E95A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59.85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0E6B" w14:textId="55B23A83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lt;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E7D9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0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6CE3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.1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2072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35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A967" w14:textId="77777777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  <w:r w:rsidRPr="00A552F8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  <w:t>67.2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B527" w14:textId="317B9FFA" w:rsidR="00AD2483" w:rsidRPr="00A552F8" w:rsidRDefault="00AD2483" w:rsidP="00AD2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5F1B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p&gt;0.100</w:t>
            </w:r>
          </w:p>
        </w:tc>
      </w:tr>
    </w:tbl>
    <w:p w14:paraId="1DC526A3" w14:textId="77777777" w:rsidR="00FB6009" w:rsidRPr="000B65E9" w:rsidRDefault="00FB6009" w:rsidP="00FB6009">
      <w:pPr>
        <w:jc w:val="both"/>
        <w:rPr>
          <w:rFonts w:ascii="Times New Roman" w:hAnsi="Times New Roman" w:cs="Times New Roman"/>
          <w:sz w:val="18"/>
          <w:szCs w:val="18"/>
        </w:rPr>
        <w:sectPr w:rsidR="00FB6009" w:rsidRPr="000B65E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891" w:type="dxa"/>
        <w:tblInd w:w="-993" w:type="dxa"/>
        <w:tblLook w:val="04A0" w:firstRow="1" w:lastRow="0" w:firstColumn="1" w:lastColumn="0" w:noHBand="0" w:noVBand="1"/>
      </w:tblPr>
      <w:tblGrid>
        <w:gridCol w:w="1369"/>
        <w:gridCol w:w="938"/>
        <w:gridCol w:w="869"/>
        <w:gridCol w:w="938"/>
        <w:gridCol w:w="869"/>
        <w:gridCol w:w="938"/>
        <w:gridCol w:w="869"/>
        <w:gridCol w:w="938"/>
        <w:gridCol w:w="869"/>
        <w:gridCol w:w="938"/>
        <w:gridCol w:w="869"/>
        <w:gridCol w:w="15"/>
        <w:gridCol w:w="984"/>
        <w:gridCol w:w="907"/>
        <w:gridCol w:w="999"/>
        <w:gridCol w:w="907"/>
        <w:gridCol w:w="919"/>
        <w:gridCol w:w="756"/>
      </w:tblGrid>
      <w:tr w:rsidR="00FB6009" w:rsidRPr="00A552F8" w14:paraId="44A98687" w14:textId="77777777" w:rsidTr="00F13170">
        <w:trPr>
          <w:trHeight w:val="246"/>
        </w:trPr>
        <w:tc>
          <w:tcPr>
            <w:tcW w:w="1589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058C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lastRenderedPageBreak/>
              <w:t>Table S6: Inequality change between NFHS4 and NFHS 5</w:t>
            </w:r>
          </w:p>
        </w:tc>
      </w:tr>
      <w:tr w:rsidR="00FB6009" w:rsidRPr="00A552F8" w14:paraId="7F8F1176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B80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DBAE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Residence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7FBB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Marital status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1A15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ge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716A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Education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C667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Wealth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4191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Social group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30E7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Religion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1B9D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Overall absolute scor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231FF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Overall relative score</w:t>
            </w:r>
          </w:p>
        </w:tc>
      </w:tr>
      <w:tr w:rsidR="00FB6009" w:rsidRPr="00A552F8" w14:paraId="3547771A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2EE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Women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C00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bsolut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0A3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Relativ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C91B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bsolut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E4A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Relativ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BE5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bsolut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3FF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Relativ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70A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bsolut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5CB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Relativ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302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bsolut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C61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Relative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9D3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bsolu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76D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Relativ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FB9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bsolu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9AA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Relative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51D7B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8CF59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</w:tr>
      <w:tr w:rsidR="00FB6009" w:rsidRPr="00A552F8" w14:paraId="39AD44C4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FE42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ndhra Pradesh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E16ED5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09BE16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722C1C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99D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9CB20A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0AF91A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A72E93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568C18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ED487B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A67827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00533A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29A488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3DD673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FCD92B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E88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FE9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</w:tr>
      <w:tr w:rsidR="00FB6009" w:rsidRPr="00A552F8" w14:paraId="5357DE84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43E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Karnataka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A621B7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0C4DFB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BC6C1B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301CA8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6C3FA2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760AB3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2946EC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36A014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4BF39A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714E05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6EE52E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FF01D3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99DE65B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99AF20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962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5E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</w:tr>
      <w:tr w:rsidR="00FB6009" w:rsidRPr="00A552F8" w14:paraId="4B3F732B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43BE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Kerala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E33CF6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4A8742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D7D4F9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B642A8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CBF62F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54572BB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44F3C3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EC5BA0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27DC93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E9C87A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60C577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0283AB7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05517F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B86547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97B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7D8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</w:tr>
      <w:tr w:rsidR="00FB6009" w:rsidRPr="00A552F8" w14:paraId="1570F4FC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0B44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Tamil Nadu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6E716F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A68740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437B47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812179D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9209D3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33CA6F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8DD427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B4BC40B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4ACBAA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1817EA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FE461F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78E713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E9AC91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320427B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301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C02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</w:tr>
      <w:tr w:rsidR="00FB6009" w:rsidRPr="00A552F8" w14:paraId="4616C067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657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Telangana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192935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F2AA81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27EC15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3CBD15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D29D86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960E32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4F73E4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C1D5EA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DC5B26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459923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B4B842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B189D4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A56D54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041FEB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1ED62D45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199361A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</w:tr>
      <w:tr w:rsidR="00FB6009" w:rsidRPr="00A552F8" w14:paraId="296987E6" w14:textId="77777777" w:rsidTr="00F13170">
        <w:trPr>
          <w:trHeight w:val="246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FFCBE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Interpretation</w:t>
            </w:r>
          </w:p>
        </w:tc>
        <w:tc>
          <w:tcPr>
            <w:tcW w:w="90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F03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magnitudes are small</w:t>
            </w:r>
          </w:p>
        </w:tc>
        <w:tc>
          <w:tcPr>
            <w:tcW w:w="54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7807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the increase in inequality tends to favour the poor, which may not be a bad thing.</w:t>
            </w:r>
          </w:p>
        </w:tc>
      </w:tr>
      <w:tr w:rsidR="00FB6009" w:rsidRPr="00A552F8" w14:paraId="4AC472AA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56D9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 w:bidi="hi-IN"/>
              </w:rPr>
              <w:t>Men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A9E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0D4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C29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1EF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132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667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90C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59A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D4A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51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B55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C0F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83B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085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5A3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498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 w:bidi="hi-IN"/>
              </w:rPr>
            </w:pPr>
          </w:p>
        </w:tc>
      </w:tr>
      <w:tr w:rsidR="00FB6009" w:rsidRPr="00A552F8" w14:paraId="50BF256A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C251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Andhra Pradesh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37E801B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7056E3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661145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F19D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6C608D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64E4D7D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4FF9A6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CD2A9F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8CF7F6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B57C3B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0FB7AE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AA5BCD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34A594D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650B21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20E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FE0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</w:tr>
      <w:tr w:rsidR="00FB6009" w:rsidRPr="00A552F8" w14:paraId="73B8D419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2973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Karnataka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4207B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B2F5A7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2AD5BC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642B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 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3BAB54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0CC8D4E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F9CB50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09D8B05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8F1F6A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590914D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62323F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D28AC2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C603433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1BF439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16F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2D9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</w:tr>
      <w:tr w:rsidR="00FB6009" w:rsidRPr="00A552F8" w14:paraId="5EF9D372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B64A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Kerala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736DFA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F2F7219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A38EDCB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5074DE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4436F0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A06510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F5F675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A0B45E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D8465BD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B3FC27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81397D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2B5A3D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D5B75E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38C6EFF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center"/>
            <w:hideMark/>
          </w:tcPr>
          <w:p w14:paraId="42F1AB6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C4A71B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5</w:t>
            </w:r>
          </w:p>
        </w:tc>
      </w:tr>
      <w:tr w:rsidR="00FB6009" w:rsidRPr="00A552F8" w14:paraId="4FF221F4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A551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Tamil Nadu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89FD34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0679A6F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405EBA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22D39E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C145360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2CF63B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931352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5FD0F28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DF6262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723581A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1F7A97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52E54FD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D7F3E4E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58632B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846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28CD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3</w:t>
            </w:r>
          </w:p>
        </w:tc>
      </w:tr>
      <w:tr w:rsidR="00FB6009" w:rsidRPr="00A552F8" w14:paraId="3B53A8C2" w14:textId="77777777" w:rsidTr="00F13170">
        <w:trPr>
          <w:trHeight w:val="246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739F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Telangana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7A19566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9149DB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66F419E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D9370C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5C59D69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D8AFC7B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5804E46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EBB4F02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02D2E8C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038E71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5206648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A4B73AC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0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14:paraId="1BA16527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9B25094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F536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10258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4</w:t>
            </w:r>
          </w:p>
        </w:tc>
      </w:tr>
      <w:tr w:rsidR="00FB6009" w:rsidRPr="00A552F8" w14:paraId="340FBF7D" w14:textId="77777777" w:rsidTr="00F13170">
        <w:trPr>
          <w:trHeight w:val="246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DFC90" w14:textId="77777777" w:rsidR="00FB6009" w:rsidRPr="000B65E9" w:rsidRDefault="00FB6009" w:rsidP="00576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Interpretation</w:t>
            </w:r>
          </w:p>
        </w:tc>
        <w:tc>
          <w:tcPr>
            <w:tcW w:w="905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CADF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magnitudes are small</w:t>
            </w:r>
          </w:p>
        </w:tc>
        <w:tc>
          <w:tcPr>
            <w:tcW w:w="54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9AD71" w14:textId="77777777" w:rsidR="00FB6009" w:rsidRPr="000B65E9" w:rsidRDefault="00FB6009" w:rsidP="0057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</w:pPr>
            <w:r w:rsidRPr="000B65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 w:bidi="hi-IN"/>
              </w:rPr>
              <w:t>the increase in inequality tends to favour the poor, which may not be a bad thing.</w:t>
            </w:r>
          </w:p>
        </w:tc>
      </w:tr>
    </w:tbl>
    <w:p w14:paraId="5B31E66A" w14:textId="0901B47A" w:rsidR="00FB6009" w:rsidRPr="000B65E9" w:rsidRDefault="00F13170" w:rsidP="00FB6009">
      <w:pPr>
        <w:jc w:val="both"/>
        <w:rPr>
          <w:rFonts w:ascii="Times New Roman" w:hAnsi="Times New Roman" w:cs="Times New Roman"/>
          <w:sz w:val="18"/>
          <w:szCs w:val="18"/>
        </w:rPr>
      </w:pPr>
      <w:r w:rsidRPr="00F13170">
        <w:rPr>
          <w:rFonts w:ascii="Times New Roman" w:hAnsi="Times New Roman" w:cs="Times New Roman"/>
          <w:sz w:val="18"/>
          <w:szCs w:val="18"/>
        </w:rPr>
        <w:t>Note: In the columns representing NFHS-5 summary measures of inequality, green indicates a reduction in the magnitude of inequality when compared to NFHS-4 while red indicates an increase.</w:t>
      </w:r>
    </w:p>
    <w:p w14:paraId="0119E774" w14:textId="77777777" w:rsidR="00686B5E" w:rsidRPr="000B65E9" w:rsidRDefault="00686B5E">
      <w:pPr>
        <w:rPr>
          <w:rFonts w:ascii="Times New Roman" w:hAnsi="Times New Roman" w:cs="Times New Roman"/>
          <w:sz w:val="18"/>
          <w:szCs w:val="18"/>
        </w:rPr>
      </w:pPr>
    </w:p>
    <w:sectPr w:rsidR="00686B5E" w:rsidRPr="000B65E9" w:rsidSect="00DE25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FA217" w14:textId="77777777" w:rsidR="00906BCC" w:rsidRDefault="00906BCC">
      <w:pPr>
        <w:spacing w:after="0" w:line="240" w:lineRule="auto"/>
      </w:pPr>
      <w:r>
        <w:separator/>
      </w:r>
    </w:p>
  </w:endnote>
  <w:endnote w:type="continuationSeparator" w:id="0">
    <w:p w14:paraId="6763F456" w14:textId="77777777" w:rsidR="00906BCC" w:rsidRDefault="00906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9901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15FB4" w14:textId="77777777" w:rsidR="00D0478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A14525" w14:textId="77777777" w:rsidR="00D04788" w:rsidRDefault="00D047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81176" w14:textId="77777777" w:rsidR="00906BCC" w:rsidRDefault="00906BCC">
      <w:pPr>
        <w:spacing w:after="0" w:line="240" w:lineRule="auto"/>
      </w:pPr>
      <w:r>
        <w:separator/>
      </w:r>
    </w:p>
  </w:footnote>
  <w:footnote w:type="continuationSeparator" w:id="0">
    <w:p w14:paraId="08DE3B39" w14:textId="77777777" w:rsidR="00906BCC" w:rsidRDefault="00906B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34BB8"/>
    <w:multiLevelType w:val="hybridMultilevel"/>
    <w:tmpl w:val="3D6CE7D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915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wNTGyMLA0MDYxMjFQ0lEKTi0uzszPAykwrwUAWlf9yywAAAA="/>
  </w:docVars>
  <w:rsids>
    <w:rsidRoot w:val="00FB6009"/>
    <w:rsid w:val="000764C5"/>
    <w:rsid w:val="000B65E9"/>
    <w:rsid w:val="000C01AE"/>
    <w:rsid w:val="001A3C54"/>
    <w:rsid w:val="003B50E6"/>
    <w:rsid w:val="0045502D"/>
    <w:rsid w:val="004641E6"/>
    <w:rsid w:val="004B3B62"/>
    <w:rsid w:val="004C6CDF"/>
    <w:rsid w:val="004D5384"/>
    <w:rsid w:val="00513CEF"/>
    <w:rsid w:val="006412D2"/>
    <w:rsid w:val="00673710"/>
    <w:rsid w:val="00686B5E"/>
    <w:rsid w:val="007B61CA"/>
    <w:rsid w:val="007F3F88"/>
    <w:rsid w:val="00824091"/>
    <w:rsid w:val="008547EC"/>
    <w:rsid w:val="00895AB2"/>
    <w:rsid w:val="00906BCC"/>
    <w:rsid w:val="00943F2F"/>
    <w:rsid w:val="00A552F8"/>
    <w:rsid w:val="00A56A31"/>
    <w:rsid w:val="00A571A2"/>
    <w:rsid w:val="00AD2483"/>
    <w:rsid w:val="00B06B89"/>
    <w:rsid w:val="00D04788"/>
    <w:rsid w:val="00D64895"/>
    <w:rsid w:val="00E02567"/>
    <w:rsid w:val="00F13170"/>
    <w:rsid w:val="00FB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12E34"/>
  <w15:chartTrackingRefBased/>
  <w15:docId w15:val="{720E746A-6F34-4446-B45B-DB0AEC145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009"/>
    <w:rPr>
      <w:rFonts w:eastAsiaTheme="minorEastAsia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0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0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FB6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009"/>
    <w:rPr>
      <w:rFonts w:eastAsiaTheme="minorEastAsia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FB6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009"/>
    <w:rPr>
      <w:rFonts w:eastAsiaTheme="minorEastAsia"/>
      <w:lang w:val="en-AU" w:eastAsia="zh-CN"/>
    </w:rPr>
  </w:style>
  <w:style w:type="paragraph" w:styleId="Revision">
    <w:name w:val="Revision"/>
    <w:hidden/>
    <w:uiPriority w:val="99"/>
    <w:semiHidden/>
    <w:rsid w:val="00FB6009"/>
    <w:pPr>
      <w:spacing w:after="0" w:line="240" w:lineRule="auto"/>
    </w:pPr>
    <w:rPr>
      <w:rFonts w:eastAsiaTheme="minorEastAsia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B6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009"/>
    <w:rPr>
      <w:rFonts w:eastAsiaTheme="minorEastAsia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009"/>
    <w:rPr>
      <w:rFonts w:eastAsiaTheme="minorEastAsia"/>
      <w:b/>
      <w:bCs/>
      <w:sz w:val="20"/>
      <w:szCs w:val="20"/>
      <w:lang w:val="en-AU" w:eastAsia="zh-CN"/>
    </w:rPr>
  </w:style>
  <w:style w:type="paragraph" w:styleId="NormalWeb">
    <w:name w:val="Normal (Web)"/>
    <w:basedOn w:val="Normal"/>
    <w:uiPriority w:val="99"/>
    <w:unhideWhenUsed/>
    <w:rsid w:val="00FB60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ibliography">
    <w:name w:val="Bibliography"/>
    <w:basedOn w:val="Normal"/>
    <w:next w:val="Normal"/>
    <w:uiPriority w:val="37"/>
    <w:unhideWhenUsed/>
    <w:rsid w:val="00FB6009"/>
    <w:pPr>
      <w:spacing w:after="24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600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6009"/>
    <w:rPr>
      <w:rFonts w:ascii="Consolas" w:eastAsiaTheme="minorEastAsia" w:hAnsi="Consolas"/>
      <w:sz w:val="20"/>
      <w:szCs w:val="20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FB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600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FB600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B6009"/>
    <w:rPr>
      <w:rFonts w:ascii="Calibri" w:eastAsiaTheme="minorEastAsia" w:hAnsi="Calibri"/>
      <w:szCs w:val="21"/>
      <w:lang w:val="en-AU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00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6009"/>
    <w:rPr>
      <w:rFonts w:eastAsiaTheme="minorEastAsia"/>
      <w:color w:val="5A5A5A" w:themeColor="text1" w:themeTint="A5"/>
      <w:spacing w:val="15"/>
      <w:lang w:val="en-AU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FB60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B6009"/>
    <w:pPr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40</Words>
  <Characters>10493</Characters>
  <Application>Microsoft Office Word</Application>
  <DocSecurity>0</DocSecurity>
  <Lines>87</Lines>
  <Paragraphs>24</Paragraphs>
  <ScaleCrop>false</ScaleCrop>
  <Company/>
  <LinksUpToDate>false</LinksUpToDate>
  <CharactersWithSpaces>1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sharma</dc:creator>
  <cp:keywords/>
  <dc:description/>
  <cp:lastModifiedBy>santosh sharma</cp:lastModifiedBy>
  <cp:revision>3</cp:revision>
  <dcterms:created xsi:type="dcterms:W3CDTF">2023-09-10T08:05:00Z</dcterms:created>
  <dcterms:modified xsi:type="dcterms:W3CDTF">2023-09-10T08:05:00Z</dcterms:modified>
</cp:coreProperties>
</file>